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w:t>
      </w:r>
      <w:bookmarkStart w:id="4" w:name="_GoBack"/>
      <w:bookmarkEnd w:id="4"/>
      <w:r w:rsidRPr="008925D7">
        <w:t>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2782AAC" w:rsidR="000035D5" w:rsidRDefault="000035D5">
                            <w:r>
                              <w:t xml:space="preserve">Reported on page number: </w:t>
                            </w:r>
                            <w:r w:rsidR="007E566A">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2782AAC" w:rsidR="000035D5" w:rsidRDefault="000035D5">
                      <w:r>
                        <w:t xml:space="preserve">Reported on page number: </w:t>
                      </w:r>
                      <w:r w:rsidR="007E566A">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E287A22" w:rsidR="000035D5" w:rsidRDefault="000035D5" w:rsidP="000035D5">
                            <w:r>
                              <w:t xml:space="preserve">Reported on page number: </w:t>
                            </w:r>
                            <w:r w:rsidR="007E566A">
                              <w:t>No changes after protocol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E287A22" w:rsidR="000035D5" w:rsidRDefault="000035D5" w:rsidP="000035D5">
                      <w:r>
                        <w:t xml:space="preserve">Reported on page number: </w:t>
                      </w:r>
                      <w:r w:rsidR="007E566A">
                        <w:t>No changes after protocol approva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56762E0">
                <wp:simplePos x="0" y="0"/>
                <wp:positionH relativeFrom="margin">
                  <wp:align>right</wp:align>
                </wp:positionH>
                <wp:positionV relativeFrom="paragraph">
                  <wp:posOffset>708025</wp:posOffset>
                </wp:positionV>
                <wp:extent cx="6838950" cy="13049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4925"/>
                        </a:xfrm>
                        <a:prstGeom prst="rect">
                          <a:avLst/>
                        </a:prstGeom>
                        <a:solidFill>
                          <a:srgbClr val="FFFFFF"/>
                        </a:solidFill>
                        <a:ln w="9525">
                          <a:solidFill>
                            <a:srgbClr val="193A65"/>
                          </a:solidFill>
                          <a:miter lim="800000"/>
                          <a:headEnd/>
                          <a:tailEnd/>
                        </a:ln>
                      </wps:spPr>
                      <wps:txbx>
                        <w:txbxContent>
                          <w:p w14:paraId="41AE696F" w14:textId="67E966AD" w:rsidR="000035D5" w:rsidRDefault="007E566A" w:rsidP="000035D5">
                            <w:pPr>
                              <w:rPr>
                                <w:lang w:val="de-DE"/>
                              </w:rPr>
                            </w:pPr>
                            <w:r>
                              <w:rPr>
                                <w:lang w:val="de-DE"/>
                              </w:rPr>
                              <w:t xml:space="preserve">Yes: </w:t>
                            </w:r>
                          </w:p>
                          <w:p w14:paraId="0014F0CA" w14:textId="11ACE5C4" w:rsidR="007E566A" w:rsidRDefault="007E566A" w:rsidP="007E566A">
                            <w:pPr>
                              <w:pStyle w:val="Listenabsatz"/>
                              <w:numPr>
                                <w:ilvl w:val="0"/>
                                <w:numId w:val="1"/>
                              </w:numPr>
                            </w:pPr>
                            <w:r w:rsidRPr="007E566A">
                              <w:t>Moussa Douno (first author) Guinean r</w:t>
                            </w:r>
                            <w:r>
                              <w:t xml:space="preserve">esearcher and medical doctor. </w:t>
                            </w:r>
                          </w:p>
                          <w:p w14:paraId="30F74F38" w14:textId="7885F96B" w:rsidR="007E566A" w:rsidRDefault="007E566A" w:rsidP="007E566A">
                            <w:pPr>
                              <w:pStyle w:val="Listenabsatz"/>
                              <w:numPr>
                                <w:ilvl w:val="0"/>
                                <w:numId w:val="1"/>
                              </w:numPr>
                            </w:pPr>
                            <w:proofErr w:type="spellStart"/>
                            <w:r>
                              <w:t>Kamis</w:t>
                            </w:r>
                            <w:proofErr w:type="spellEnd"/>
                            <w:r>
                              <w:t xml:space="preserve"> Diallo Guinean healthcare worker</w:t>
                            </w:r>
                            <w:r w:rsidR="0003078F">
                              <w:t xml:space="preserve"> at the </w:t>
                            </w:r>
                            <w:proofErr w:type="spellStart"/>
                            <w:r w:rsidR="0003078F">
                              <w:t>Faranah</w:t>
                            </w:r>
                            <w:proofErr w:type="spellEnd"/>
                            <w:r w:rsidR="0003078F">
                              <w:t xml:space="preserve"> Regional Hospital</w:t>
                            </w:r>
                            <w:r>
                              <w:t xml:space="preserve">. </w:t>
                            </w:r>
                          </w:p>
                          <w:p w14:paraId="5FCB8FBC" w14:textId="2E8377B5" w:rsidR="007E566A" w:rsidRDefault="007E566A" w:rsidP="007E566A">
                            <w:pPr>
                              <w:pStyle w:val="Listenabsatz"/>
                              <w:numPr>
                                <w:ilvl w:val="0"/>
                                <w:numId w:val="1"/>
                              </w:numPr>
                            </w:pPr>
                            <w:r w:rsidRPr="007E566A">
                              <w:t xml:space="preserve">Mamadou Diallo Guinean medical doctor and director </w:t>
                            </w:r>
                            <w:r w:rsidR="0003078F">
                              <w:t xml:space="preserve">of the </w:t>
                            </w:r>
                            <w:proofErr w:type="spellStart"/>
                            <w:r w:rsidR="0003078F">
                              <w:t>Faranah</w:t>
                            </w:r>
                            <w:proofErr w:type="spellEnd"/>
                            <w:r w:rsidR="0003078F">
                              <w:t xml:space="preserve"> regional Hospital </w:t>
                            </w:r>
                            <w:r w:rsidRPr="007E566A">
                              <w:t>at t</w:t>
                            </w:r>
                            <w:r>
                              <w:t xml:space="preserve">he time of research. </w:t>
                            </w:r>
                          </w:p>
                          <w:p w14:paraId="59782D7D" w14:textId="6312E08C" w:rsidR="007E566A" w:rsidRPr="007E566A" w:rsidRDefault="007E566A" w:rsidP="007E566A">
                            <w:r>
                              <w:t xml:space="preserve">All co-authors meet the PLOS’ inclusion criteria for authorshi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102.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" strokecolor="#193a65">
                <v:textbox>
                  <w:txbxContent>
                    <w:p w14:paraId="41AE696F" w14:textId="67E966AD" w:rsidR="000035D5" w:rsidRDefault="007E566A" w:rsidP="000035D5">
                      <w:pPr>
                        <w:rPr>
                          <w:lang w:val="de-DE"/>
                        </w:rPr>
                      </w:pPr>
                      <w:r>
                        <w:rPr>
                          <w:lang w:val="de-DE"/>
                        </w:rPr>
                        <w:t xml:space="preserve">Yes: </w:t>
                      </w:r>
                    </w:p>
                    <w:p w14:paraId="0014F0CA" w14:textId="11ACE5C4" w:rsidR="007E566A" w:rsidRDefault="007E566A" w:rsidP="007E566A">
                      <w:pPr>
                        <w:pStyle w:val="Listenabsatz"/>
                        <w:numPr>
                          <w:ilvl w:val="0"/>
                          <w:numId w:val="1"/>
                        </w:numPr>
                      </w:pPr>
                      <w:r w:rsidRPr="007E566A">
                        <w:t>Moussa Douno (first author) Guinean r</w:t>
                      </w:r>
                      <w:r>
                        <w:t xml:space="preserve">esearcher and medical doctor. </w:t>
                      </w:r>
                    </w:p>
                    <w:p w14:paraId="30F74F38" w14:textId="7885F96B" w:rsidR="007E566A" w:rsidRDefault="007E566A" w:rsidP="007E566A">
                      <w:pPr>
                        <w:pStyle w:val="Listenabsatz"/>
                        <w:numPr>
                          <w:ilvl w:val="0"/>
                          <w:numId w:val="1"/>
                        </w:numPr>
                      </w:pPr>
                      <w:proofErr w:type="spellStart"/>
                      <w:r>
                        <w:t>Kamis</w:t>
                      </w:r>
                      <w:proofErr w:type="spellEnd"/>
                      <w:r>
                        <w:t xml:space="preserve"> Diallo Guinean healthcare worker</w:t>
                      </w:r>
                      <w:r w:rsidR="0003078F">
                        <w:t xml:space="preserve"> at the </w:t>
                      </w:r>
                      <w:proofErr w:type="spellStart"/>
                      <w:r w:rsidR="0003078F">
                        <w:t>Faranah</w:t>
                      </w:r>
                      <w:proofErr w:type="spellEnd"/>
                      <w:r w:rsidR="0003078F">
                        <w:t xml:space="preserve"> Regional Hospital</w:t>
                      </w:r>
                      <w:r>
                        <w:t xml:space="preserve">. </w:t>
                      </w:r>
                    </w:p>
                    <w:p w14:paraId="5FCB8FBC" w14:textId="2E8377B5" w:rsidR="007E566A" w:rsidRDefault="007E566A" w:rsidP="007E566A">
                      <w:pPr>
                        <w:pStyle w:val="Listenabsatz"/>
                        <w:numPr>
                          <w:ilvl w:val="0"/>
                          <w:numId w:val="1"/>
                        </w:numPr>
                      </w:pPr>
                      <w:r w:rsidRPr="007E566A">
                        <w:t xml:space="preserve">Mamadou Diallo Guinean medical doctor and director </w:t>
                      </w:r>
                      <w:r w:rsidR="0003078F">
                        <w:t xml:space="preserve">of the </w:t>
                      </w:r>
                      <w:proofErr w:type="spellStart"/>
                      <w:r w:rsidR="0003078F">
                        <w:t>Faranah</w:t>
                      </w:r>
                      <w:proofErr w:type="spellEnd"/>
                      <w:r w:rsidR="0003078F">
                        <w:t xml:space="preserve"> regional Hospital </w:t>
                      </w:r>
                      <w:r w:rsidRPr="007E566A">
                        <w:t>at t</w:t>
                      </w:r>
                      <w:r>
                        <w:t xml:space="preserve">he time of research. </w:t>
                      </w:r>
                    </w:p>
                    <w:p w14:paraId="59782D7D" w14:textId="6312E08C" w:rsidR="007E566A" w:rsidRPr="007E566A" w:rsidRDefault="007E566A" w:rsidP="007E566A">
                      <w:r>
                        <w:t xml:space="preserve">All co-authors meet the PLOS’ inclusion criteria for authorship.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0B599407"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4671FFB">
                <wp:simplePos x="0" y="0"/>
                <wp:positionH relativeFrom="margin">
                  <wp:posOffset>25400</wp:posOffset>
                </wp:positionH>
                <wp:positionV relativeFrom="paragraph">
                  <wp:posOffset>1000125</wp:posOffset>
                </wp:positionV>
                <wp:extent cx="6838950" cy="965835"/>
                <wp:effectExtent l="0" t="0" r="19050" b="2476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5835"/>
                        </a:xfrm>
                        <a:prstGeom prst="rect">
                          <a:avLst/>
                        </a:prstGeom>
                        <a:solidFill>
                          <a:srgbClr val="FFFFFF"/>
                        </a:solidFill>
                        <a:ln w="9525">
                          <a:solidFill>
                            <a:srgbClr val="193A65"/>
                          </a:solidFill>
                          <a:miter lim="800000"/>
                          <a:headEnd/>
                          <a:tailEnd/>
                        </a:ln>
                      </wps:spPr>
                      <wps:txbx>
                        <w:txbxContent>
                          <w:p w14:paraId="223CD14A" w14:textId="7BD09727" w:rsidR="000035D5" w:rsidRPr="0052621C" w:rsidRDefault="007E566A" w:rsidP="000035D5">
                            <w:pPr>
                              <w:rPr>
                                <w:sz w:val="18"/>
                              </w:rPr>
                            </w:pPr>
                            <w:r w:rsidRPr="0052621C">
                              <w:rPr>
                                <w:sz w:val="18"/>
                              </w:rPr>
                              <w:t xml:space="preserve">Research for this article is embedded in a project called PASQUALE </w:t>
                            </w:r>
                            <w:r w:rsidR="0052621C" w:rsidRPr="0052621C">
                              <w:rPr>
                                <w:sz w:val="18"/>
                              </w:rPr>
                              <w:t xml:space="preserve">aiming at capacity building on Infection Prevention and Control (IPC), patient safety and quality of care in health facilities at the primary and secondary healthcare level in the </w:t>
                            </w:r>
                            <w:proofErr w:type="spellStart"/>
                            <w:r w:rsidR="0052621C" w:rsidRPr="0052621C">
                              <w:rPr>
                                <w:sz w:val="18"/>
                              </w:rPr>
                              <w:t>Faranah</w:t>
                            </w:r>
                            <w:proofErr w:type="spellEnd"/>
                            <w:r w:rsidR="0052621C" w:rsidRPr="0052621C">
                              <w:rPr>
                                <w:sz w:val="18"/>
                              </w:rPr>
                              <w:t xml:space="preserve"> Region in Upper Guinea. Partners from the project are the Regional Health Prefecture, the Prefectural Health Directorate and the </w:t>
                            </w:r>
                            <w:proofErr w:type="spellStart"/>
                            <w:r w:rsidR="0052621C" w:rsidRPr="0052621C">
                              <w:rPr>
                                <w:sz w:val="18"/>
                              </w:rPr>
                              <w:t>Faranah</w:t>
                            </w:r>
                            <w:proofErr w:type="spellEnd"/>
                            <w:r w:rsidR="0052621C" w:rsidRPr="0052621C">
                              <w:rPr>
                                <w:sz w:val="18"/>
                              </w:rPr>
                              <w:t xml:space="preserve"> Regional Hospital who gave their consent for this research and the publishing of its results in the form of a scientific article. The </w:t>
                            </w:r>
                            <w:proofErr w:type="spellStart"/>
                            <w:r w:rsidR="0052621C" w:rsidRPr="0052621C">
                              <w:rPr>
                                <w:sz w:val="18"/>
                              </w:rPr>
                              <w:t>paticipants</w:t>
                            </w:r>
                            <w:proofErr w:type="spellEnd"/>
                            <w:r w:rsidR="0052621C" w:rsidRPr="0052621C">
                              <w:rPr>
                                <w:sz w:val="18"/>
                              </w:rPr>
                              <w:t xml:space="preserve"> for this research were healthcare workers at the </w:t>
                            </w:r>
                            <w:proofErr w:type="spellStart"/>
                            <w:r w:rsidR="0052621C" w:rsidRPr="0052621C">
                              <w:rPr>
                                <w:sz w:val="18"/>
                              </w:rPr>
                              <w:t>Faranah</w:t>
                            </w:r>
                            <w:proofErr w:type="spellEnd"/>
                            <w:r w:rsidR="0052621C" w:rsidRPr="0052621C">
                              <w:rPr>
                                <w:sz w:val="18"/>
                              </w:rPr>
                              <w:t xml:space="preserve"> Regional Hospital and were all eligible to participa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2pt;margin-top:78.75pt;width:538.5pt;height:76.0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" strokecolor="#193a65">
                <v:textbox>
                  <w:txbxContent>
                    <w:p w14:paraId="223CD14A" w14:textId="7BD09727" w:rsidR="000035D5" w:rsidRPr="0052621C" w:rsidRDefault="007E566A" w:rsidP="000035D5">
                      <w:pPr>
                        <w:rPr>
                          <w:sz w:val="18"/>
                        </w:rPr>
                      </w:pPr>
                      <w:r w:rsidRPr="0052621C">
                        <w:rPr>
                          <w:sz w:val="18"/>
                        </w:rPr>
                        <w:t xml:space="preserve">Research for this article is embedded in a project called PASQUALE </w:t>
                      </w:r>
                      <w:r w:rsidR="0052621C" w:rsidRPr="0052621C">
                        <w:rPr>
                          <w:sz w:val="18"/>
                        </w:rPr>
                        <w:t xml:space="preserve">aiming at capacity building on Infection Prevention and Control (IPC), patient safety and quality of care in health facilities at the primary and secondary healthcare level in the </w:t>
                      </w:r>
                      <w:proofErr w:type="spellStart"/>
                      <w:r w:rsidR="0052621C" w:rsidRPr="0052621C">
                        <w:rPr>
                          <w:sz w:val="18"/>
                        </w:rPr>
                        <w:t>Faranah</w:t>
                      </w:r>
                      <w:proofErr w:type="spellEnd"/>
                      <w:r w:rsidR="0052621C" w:rsidRPr="0052621C">
                        <w:rPr>
                          <w:sz w:val="18"/>
                        </w:rPr>
                        <w:t xml:space="preserve"> Region in Upper Guinea. Partners from the project are the Regional Health Prefecture, the Prefectural Health Directorate and the </w:t>
                      </w:r>
                      <w:proofErr w:type="spellStart"/>
                      <w:r w:rsidR="0052621C" w:rsidRPr="0052621C">
                        <w:rPr>
                          <w:sz w:val="18"/>
                        </w:rPr>
                        <w:t>Faranah</w:t>
                      </w:r>
                      <w:proofErr w:type="spellEnd"/>
                      <w:r w:rsidR="0052621C" w:rsidRPr="0052621C">
                        <w:rPr>
                          <w:sz w:val="18"/>
                        </w:rPr>
                        <w:t xml:space="preserve"> Regional Hospital who gave their consent for this research and the publishing of its results in the form of a scientific article. The </w:t>
                      </w:r>
                      <w:proofErr w:type="spellStart"/>
                      <w:r w:rsidR="0052621C" w:rsidRPr="0052621C">
                        <w:rPr>
                          <w:sz w:val="18"/>
                        </w:rPr>
                        <w:t>paticipants</w:t>
                      </w:r>
                      <w:proofErr w:type="spellEnd"/>
                      <w:r w:rsidR="0052621C" w:rsidRPr="0052621C">
                        <w:rPr>
                          <w:sz w:val="18"/>
                        </w:rPr>
                        <w:t xml:space="preserve"> for this research were healthcare workers at the </w:t>
                      </w:r>
                      <w:proofErr w:type="spellStart"/>
                      <w:r w:rsidR="0052621C" w:rsidRPr="0052621C">
                        <w:rPr>
                          <w:sz w:val="18"/>
                        </w:rPr>
                        <w:t>Faranah</w:t>
                      </w:r>
                      <w:proofErr w:type="spellEnd"/>
                      <w:r w:rsidR="0052621C" w:rsidRPr="0052621C">
                        <w:rPr>
                          <w:sz w:val="18"/>
                        </w:rPr>
                        <w:t xml:space="preserve"> Regional Hospital and were all eligible to participat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69099C0" w:rsidR="000035D5" w:rsidRDefault="0052621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BEE4CC9">
                <wp:simplePos x="0" y="0"/>
                <wp:positionH relativeFrom="margin">
                  <wp:posOffset>17253</wp:posOffset>
                </wp:positionH>
                <wp:positionV relativeFrom="paragraph">
                  <wp:posOffset>1465221</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094B4A8" w:rsidR="000035D5" w:rsidRPr="0052621C" w:rsidRDefault="0052621C" w:rsidP="000035D5">
                            <w:r w:rsidRPr="0052621C">
                              <w:t xml:space="preserve">Overall project, research design and </w:t>
                            </w:r>
                            <w:r>
                              <w:t>results were shared with the h</w:t>
                            </w:r>
                            <w:r w:rsidRPr="0052621C">
                              <w:t xml:space="preserve">ealthcare workers from the </w:t>
                            </w:r>
                            <w:proofErr w:type="spellStart"/>
                            <w:r>
                              <w:t>Faranah</w:t>
                            </w:r>
                            <w:proofErr w:type="spellEnd"/>
                            <w:r>
                              <w:t xml:space="preserve"> regional Hospital at the time of the study. Their suggestions and comments were included in all stages of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35pt;margin-top:115.3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" strokecolor="#193a65">
                <v:textbox>
                  <w:txbxContent>
                    <w:p w14:paraId="6D21B23F" w14:textId="6094B4A8" w:rsidR="000035D5" w:rsidRPr="0052621C" w:rsidRDefault="0052621C" w:rsidP="000035D5">
                      <w:r w:rsidRPr="0052621C">
                        <w:t xml:space="preserve">Overall project, research design and </w:t>
                      </w:r>
                      <w:r>
                        <w:t>results were shared with the h</w:t>
                      </w:r>
                      <w:r w:rsidRPr="0052621C">
                        <w:t xml:space="preserve">ealthcare workers from the </w:t>
                      </w:r>
                      <w:proofErr w:type="spellStart"/>
                      <w:r>
                        <w:t>Faranah</w:t>
                      </w:r>
                      <w:proofErr w:type="spellEnd"/>
                      <w:r>
                        <w:t xml:space="preserve"> regional Hospital at the time of the study. Their suggestions and comments were included in all stages of research.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26B2153" w:rsidR="000035D5" w:rsidRPr="00DC289E" w:rsidRDefault="0052621C" w:rsidP="000035D5">
                            <w:r w:rsidRPr="0052621C">
                              <w:t>Informed consent documents were written i</w:t>
                            </w:r>
                            <w:r>
                              <w:t xml:space="preserve">n simple and accessible </w:t>
                            </w:r>
                            <w:r w:rsidR="00DC289E">
                              <w:t xml:space="preserve">French (the </w:t>
                            </w:r>
                            <w:proofErr w:type="spellStart"/>
                            <w:r w:rsidR="00DC289E">
                              <w:t>primar</w:t>
                            </w:r>
                            <w:proofErr w:type="spellEnd"/>
                            <w:r w:rsidR="00DC289E">
                              <w:t xml:space="preserve"> language for biomedicine in Guinea)</w:t>
                            </w:r>
                            <w:r>
                              <w:t>. At the preference of potential participants</w:t>
                            </w:r>
                            <w:r w:rsidR="00DC289E">
                              <w:t>,</w:t>
                            </w:r>
                            <w:r>
                              <w:t xml:space="preserve"> documents were orally </w:t>
                            </w:r>
                            <w:proofErr w:type="gramStart"/>
                            <w:r>
                              <w:t>translate</w:t>
                            </w:r>
                            <w:proofErr w:type="gramEnd"/>
                            <w:r>
                              <w:t xml:space="preserve"> it </w:t>
                            </w:r>
                            <w:r w:rsidR="00DC289E">
                              <w:t>to local languages (</w:t>
                            </w:r>
                            <w:proofErr w:type="spellStart"/>
                            <w:r w:rsidR="00DC289E">
                              <w:rPr>
                                <w:i/>
                              </w:rPr>
                              <w:t>maninkaka</w:t>
                            </w:r>
                            <w:r w:rsidR="0003078F">
                              <w:rPr>
                                <w:i/>
                              </w:rPr>
                              <w:t>n</w:t>
                            </w:r>
                            <w:proofErr w:type="spellEnd"/>
                            <w:r w:rsidR="00DC289E">
                              <w:t xml:space="preserve">) and read </w:t>
                            </w:r>
                            <w:proofErr w:type="spellStart"/>
                            <w:r w:rsidR="00DC289E">
                              <w:t>outloud</w:t>
                            </w:r>
                            <w:proofErr w:type="spellEnd"/>
                            <w:r w:rsidR="0003078F">
                              <w:t xml:space="preserve"> if necessary</w:t>
                            </w:r>
                            <w:r w:rsidR="00DC289E">
                              <w:t xml:space="preserve"> to ensure full understanding before signatu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26B2153" w:rsidR="000035D5" w:rsidRPr="00DC289E" w:rsidRDefault="0052621C" w:rsidP="000035D5">
                      <w:r w:rsidRPr="0052621C">
                        <w:t>Informed consent documents were written i</w:t>
                      </w:r>
                      <w:r>
                        <w:t xml:space="preserve">n simple and accessible </w:t>
                      </w:r>
                      <w:r w:rsidR="00DC289E">
                        <w:t xml:space="preserve">French (the </w:t>
                      </w:r>
                      <w:proofErr w:type="spellStart"/>
                      <w:r w:rsidR="00DC289E">
                        <w:t>primar</w:t>
                      </w:r>
                      <w:proofErr w:type="spellEnd"/>
                      <w:r w:rsidR="00DC289E">
                        <w:t xml:space="preserve"> language for biomedicine in Guinea)</w:t>
                      </w:r>
                      <w:r>
                        <w:t>. At the preference of potential participants</w:t>
                      </w:r>
                      <w:r w:rsidR="00DC289E">
                        <w:t>,</w:t>
                      </w:r>
                      <w:r>
                        <w:t xml:space="preserve"> documents were orally </w:t>
                      </w:r>
                      <w:proofErr w:type="gramStart"/>
                      <w:r>
                        <w:t>translate</w:t>
                      </w:r>
                      <w:proofErr w:type="gramEnd"/>
                      <w:r>
                        <w:t xml:space="preserve"> it </w:t>
                      </w:r>
                      <w:r w:rsidR="00DC289E">
                        <w:t>to local languages (</w:t>
                      </w:r>
                      <w:proofErr w:type="spellStart"/>
                      <w:r w:rsidR="00DC289E">
                        <w:rPr>
                          <w:i/>
                        </w:rPr>
                        <w:t>maninkaka</w:t>
                      </w:r>
                      <w:r w:rsidR="0003078F">
                        <w:rPr>
                          <w:i/>
                        </w:rPr>
                        <w:t>n</w:t>
                      </w:r>
                      <w:proofErr w:type="spellEnd"/>
                      <w:r w:rsidR="00DC289E">
                        <w:t xml:space="preserve">) and read </w:t>
                      </w:r>
                      <w:proofErr w:type="spellStart"/>
                      <w:r w:rsidR="00DC289E">
                        <w:t>outloud</w:t>
                      </w:r>
                      <w:proofErr w:type="spellEnd"/>
                      <w:r w:rsidR="0003078F">
                        <w:t xml:space="preserve"> if necessary</w:t>
                      </w:r>
                      <w:bookmarkStart w:id="8" w:name="_GoBack"/>
                      <w:bookmarkEnd w:id="8"/>
                      <w:r w:rsidR="00DC289E">
                        <w:t xml:space="preserve"> to ensure full understanding before signatur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9861470">
                <wp:simplePos x="0" y="0"/>
                <wp:positionH relativeFrom="margin">
                  <wp:align>right</wp:align>
                </wp:positionH>
                <wp:positionV relativeFrom="paragraph">
                  <wp:posOffset>698500</wp:posOffset>
                </wp:positionV>
                <wp:extent cx="6838950" cy="888365"/>
                <wp:effectExtent l="0" t="0" r="19050" b="2603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8521"/>
                        </a:xfrm>
                        <a:prstGeom prst="rect">
                          <a:avLst/>
                        </a:prstGeom>
                        <a:solidFill>
                          <a:srgbClr val="FFFFFF"/>
                        </a:solidFill>
                        <a:ln w="9525">
                          <a:solidFill>
                            <a:srgbClr val="193A65"/>
                          </a:solidFill>
                          <a:miter lim="800000"/>
                          <a:headEnd/>
                          <a:tailEnd/>
                        </a:ln>
                      </wps:spPr>
                      <wps:txbx>
                        <w:txbxContent>
                          <w:p w14:paraId="63B5C0C8" w14:textId="63A13769" w:rsidR="000035D5" w:rsidRPr="00DC289E" w:rsidRDefault="00DC289E" w:rsidP="000035D5">
                            <w:r w:rsidRPr="00DC289E">
                              <w:t xml:space="preserve">Research objectives before data collection </w:t>
                            </w:r>
                            <w:r>
                              <w:t xml:space="preserve">as well as results were provided to the hospital governance and healthcare workers both in oral and written form. Once manuscript is published, it will be shared with all the project stakeholders and strategies will be undertaken to ensure full comprehension from all the parties involv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9.9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" strokecolor="#193a65">
                <v:textbox>
                  <w:txbxContent>
                    <w:p w14:paraId="63B5C0C8" w14:textId="63A13769" w:rsidR="000035D5" w:rsidRPr="00DC289E" w:rsidRDefault="00DC289E" w:rsidP="000035D5">
                      <w:r w:rsidRPr="00DC289E">
                        <w:t xml:space="preserve">Research objectives before data collection </w:t>
                      </w:r>
                      <w:r>
                        <w:t xml:space="preserve">as well as results were provided to the hospital governance and healthcare workers both in oral and written form. Once manuscript is published, it will be shared with all the project stakeholders and strategies will be undertaken to ensure full comprehension from all the parties involved.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577AB3A" w:rsidR="000035D5" w:rsidRPr="00DC289E" w:rsidRDefault="00DC289E" w:rsidP="000035D5">
                            <w:r w:rsidRPr="00DC289E">
                              <w:t xml:space="preserve">Non-applicable as </w:t>
                            </w:r>
                            <w:proofErr w:type="spellStart"/>
                            <w:r w:rsidRPr="00DC289E">
                              <w:t>reserach</w:t>
                            </w:r>
                            <w:proofErr w:type="spellEnd"/>
                            <w:r w:rsidRPr="00DC289E">
                              <w:t xml:space="preserve"> did NO</w:t>
                            </w:r>
                            <w:r>
                              <w:t xml:space="preserve">T include specimens/animal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577AB3A" w:rsidR="000035D5" w:rsidRPr="00DC289E" w:rsidRDefault="00DC289E" w:rsidP="000035D5">
                      <w:r w:rsidRPr="00DC289E">
                        <w:t xml:space="preserve">Non-applicable as </w:t>
                      </w:r>
                      <w:proofErr w:type="spellStart"/>
                      <w:r w:rsidRPr="00DC289E">
                        <w:t>reserach</w:t>
                      </w:r>
                      <w:proofErr w:type="spellEnd"/>
                      <w:r w:rsidRPr="00DC289E">
                        <w:t xml:space="preserve"> did NO</w:t>
                      </w:r>
                      <w:r>
                        <w:t xml:space="preserve">T include specimens/animals.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BBFA87D" w:rsidR="000035D5" w:rsidRPr="00DC289E" w:rsidRDefault="00DC289E" w:rsidP="000035D5">
                            <w:r w:rsidRPr="00DC289E">
                              <w:t xml:space="preserve">Non-applicable since </w:t>
                            </w:r>
                            <w:r>
                              <w:t>NO</w:t>
                            </w:r>
                            <w:r w:rsidRPr="00DC289E">
                              <w:t xml:space="preserve"> material w</w:t>
                            </w:r>
                            <w:r>
                              <w:t>as imported for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BBFA87D" w:rsidR="000035D5" w:rsidRPr="00DC289E" w:rsidRDefault="00DC289E" w:rsidP="000035D5">
                      <w:r w:rsidRPr="00DC289E">
                        <w:t xml:space="preserve">Non-applicable since </w:t>
                      </w:r>
                      <w:r>
                        <w:t>NO</w:t>
                      </w:r>
                      <w:r w:rsidRPr="00DC289E">
                        <w:t xml:space="preserve"> material w</w:t>
                      </w:r>
                      <w:r>
                        <w:t>as imported for this research.</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458E674" w:rsidR="000035D5" w:rsidRPr="00DC289E" w:rsidRDefault="00DC289E" w:rsidP="000035D5">
                            <w:r w:rsidRPr="00DC289E">
                              <w:t xml:space="preserve">Non-applicable since </w:t>
                            </w:r>
                            <w:proofErr w:type="spellStart"/>
                            <w:r w:rsidRPr="00DC289E">
                              <w:t>reserach</w:t>
                            </w:r>
                            <w:proofErr w:type="spellEnd"/>
                            <w:r w:rsidRPr="00DC289E">
                              <w:t xml:space="preserve"> did N</w:t>
                            </w:r>
                            <w:r>
                              <w:t xml:space="preserve">OT use archival specime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458E674" w:rsidR="000035D5" w:rsidRPr="00DC289E" w:rsidRDefault="00DC289E" w:rsidP="000035D5">
                      <w:r w:rsidRPr="00DC289E">
                        <w:t xml:space="preserve">Non-applicable since </w:t>
                      </w:r>
                      <w:proofErr w:type="spellStart"/>
                      <w:r w:rsidRPr="00DC289E">
                        <w:t>reserach</w:t>
                      </w:r>
                      <w:proofErr w:type="spellEnd"/>
                      <w:r w:rsidRPr="00DC289E">
                        <w:t xml:space="preserve"> did N</w:t>
                      </w:r>
                      <w:r>
                        <w:t xml:space="preserve">OT use archival specimens.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6F226FF" w:rsidR="000035D5" w:rsidRPr="00DC289E" w:rsidRDefault="00DC289E" w:rsidP="000035D5">
                            <w:r w:rsidRPr="00DC289E">
                              <w:t xml:space="preserve">Non-applicable since </w:t>
                            </w:r>
                            <w:proofErr w:type="spellStart"/>
                            <w:r w:rsidRPr="00DC289E">
                              <w:t>resarch</w:t>
                            </w:r>
                            <w:proofErr w:type="spellEnd"/>
                            <w:r w:rsidRPr="00DC289E">
                              <w:t xml:space="preserve"> did N</w:t>
                            </w:r>
                            <w:r>
                              <w:t xml:space="preserve">OT collect material objec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6F226FF" w:rsidR="000035D5" w:rsidRPr="00DC289E" w:rsidRDefault="00DC289E" w:rsidP="000035D5">
                      <w:r w:rsidRPr="00DC289E">
                        <w:t xml:space="preserve">Non-applicable since </w:t>
                      </w:r>
                      <w:proofErr w:type="spellStart"/>
                      <w:r w:rsidRPr="00DC289E">
                        <w:t>resarch</w:t>
                      </w:r>
                      <w:proofErr w:type="spellEnd"/>
                      <w:r w:rsidRPr="00DC289E">
                        <w:t xml:space="preserve"> did N</w:t>
                      </w:r>
                      <w:r>
                        <w:t xml:space="preserve">OT collect material objects.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5E0EF0C" w:rsidR="000035D5" w:rsidRPr="00DC289E" w:rsidRDefault="00DC289E" w:rsidP="000035D5">
                            <w:r w:rsidRPr="00DC289E">
                              <w:t>Non-applicable since research did N</w:t>
                            </w:r>
                            <w:r>
                              <w:t>OT include photographs of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5E0EF0C" w:rsidR="000035D5" w:rsidRPr="00DC289E" w:rsidRDefault="00DC289E" w:rsidP="000035D5">
                      <w:r w:rsidRPr="00DC289E">
                        <w:t>Non-applicable since research did N</w:t>
                      </w:r>
                      <w:r>
                        <w:t>OT include photographs of human remains.</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A0AF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altName w:val="Nirmala UI"/>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8E7053"/>
    <w:multiLevelType w:val="hybridMultilevel"/>
    <w:tmpl w:val="7D62AB5A"/>
    <w:lvl w:ilvl="0" w:tplc="04FC89C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078F"/>
    <w:rsid w:val="000F365D"/>
    <w:rsid w:val="00116E71"/>
    <w:rsid w:val="001A0AF5"/>
    <w:rsid w:val="00335779"/>
    <w:rsid w:val="004A7A57"/>
    <w:rsid w:val="004C71C4"/>
    <w:rsid w:val="00515BC0"/>
    <w:rsid w:val="0052621C"/>
    <w:rsid w:val="00541C18"/>
    <w:rsid w:val="00580384"/>
    <w:rsid w:val="0069423E"/>
    <w:rsid w:val="006F5F45"/>
    <w:rsid w:val="007E566A"/>
    <w:rsid w:val="00831ADE"/>
    <w:rsid w:val="00841F25"/>
    <w:rsid w:val="009364D9"/>
    <w:rsid w:val="00A43F5B"/>
    <w:rsid w:val="00A961CD"/>
    <w:rsid w:val="00AD410C"/>
    <w:rsid w:val="00BD19EC"/>
    <w:rsid w:val="00DC289E"/>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berarbeitung">
    <w:name w:val="Revision"/>
    <w:hidden/>
    <w:uiPriority w:val="99"/>
    <w:semiHidden/>
    <w:rsid w:val="00BD19EC"/>
  </w:style>
  <w:style w:type="character" w:styleId="BesuchterLink">
    <w:name w:val="FollowedHyperlink"/>
    <w:basedOn w:val="Absatz-Standardschriftart"/>
    <w:uiPriority w:val="99"/>
    <w:semiHidden/>
    <w:unhideWhenUsed/>
    <w:rsid w:val="00515BC0"/>
    <w:rPr>
      <w:color w:val="954F72" w:themeColor="followedHyperlink"/>
      <w:u w:val="single"/>
    </w:rPr>
  </w:style>
  <w:style w:type="character" w:styleId="NichtaufgelsteErwhnung">
    <w:name w:val="Unresolved Mention"/>
    <w:basedOn w:val="Absatz-Standardschriftart"/>
    <w:uiPriority w:val="99"/>
    <w:semiHidden/>
    <w:unhideWhenUsed/>
    <w:rsid w:val="004C71C4"/>
    <w:rPr>
      <w:color w:val="605E5C"/>
      <w:shd w:val="clear" w:color="auto" w:fill="E1DFDD"/>
    </w:rPr>
  </w:style>
  <w:style w:type="paragraph" w:styleId="Listenabsatz">
    <w:name w:val="List Paragraph"/>
    <w:basedOn w:val="Standard"/>
    <w:uiPriority w:val="34"/>
    <w:qFormat/>
    <w:rsid w:val="007E56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5DDD67-58E1-45F6-B0B4-5632C20C65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9</Words>
  <Characters>5164</Characters>
  <Application>Microsoft Office Word</Application>
  <DocSecurity>0</DocSecurity>
  <Lines>43</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cha, Carlos</cp:lastModifiedBy>
  <cp:revision>2</cp:revision>
  <dcterms:created xsi:type="dcterms:W3CDTF">2026-03-17T12:40:00Z</dcterms:created>
  <dcterms:modified xsi:type="dcterms:W3CDTF">2026-03-17T12:40:00Z</dcterms:modified>
</cp:coreProperties>
</file>